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7EB10" w14:textId="68F21661" w:rsidR="001868C4" w:rsidRDefault="001868C4">
      <w:pPr>
        <w:rPr>
          <w:b/>
          <w:color w:val="000000" w:themeColor="text1"/>
          <w:lang w:val="en-US"/>
        </w:rPr>
      </w:pPr>
    </w:p>
    <w:p w14:paraId="7F7D7B76" w14:textId="622CF911" w:rsidR="00DA569B" w:rsidRDefault="003F1104" w:rsidP="00573959">
      <w:pPr>
        <w:rPr>
          <w:color w:val="000000" w:themeColor="text1"/>
          <w:shd w:val="clear" w:color="auto" w:fill="FFFFFF"/>
          <w:lang w:val="en-US" w:eastAsia="sv-SE"/>
        </w:rPr>
      </w:pPr>
      <w:r>
        <w:rPr>
          <w:color w:val="000000" w:themeColor="text1"/>
          <w:shd w:val="clear" w:color="auto" w:fill="FFFFFF"/>
          <w:lang w:val="en-US" w:eastAsia="sv-SE"/>
        </w:rPr>
        <w:t xml:space="preserve">Supplement </w:t>
      </w:r>
      <w:r w:rsidRPr="008C69B8">
        <w:rPr>
          <w:color w:val="000000" w:themeColor="text1"/>
          <w:shd w:val="clear" w:color="auto" w:fill="FFFFFF"/>
          <w:lang w:val="en-US" w:eastAsia="sv-SE"/>
        </w:rPr>
        <w:t xml:space="preserve">Table </w:t>
      </w:r>
      <w:r>
        <w:rPr>
          <w:color w:val="000000" w:themeColor="text1"/>
          <w:shd w:val="clear" w:color="auto" w:fill="FFFFFF"/>
          <w:lang w:val="en-US" w:eastAsia="sv-SE"/>
        </w:rPr>
        <w:t>2</w:t>
      </w:r>
      <w:r w:rsidRPr="008C69B8">
        <w:rPr>
          <w:color w:val="000000" w:themeColor="text1"/>
          <w:shd w:val="clear" w:color="auto" w:fill="FFFFFF"/>
          <w:lang w:val="en-US" w:eastAsia="sv-SE"/>
        </w:rPr>
        <w:t xml:space="preserve">: </w:t>
      </w:r>
      <w:r w:rsidR="00221A83">
        <w:rPr>
          <w:color w:val="000000" w:themeColor="text1"/>
          <w:shd w:val="clear" w:color="auto" w:fill="FFFFFF"/>
          <w:lang w:val="en-US" w:eastAsia="sv-SE"/>
        </w:rPr>
        <w:t>Predialysis</w:t>
      </w:r>
      <w:r w:rsidR="003E19E3">
        <w:rPr>
          <w:color w:val="000000" w:themeColor="text1"/>
          <w:shd w:val="clear" w:color="auto" w:fill="FFFFFF"/>
          <w:lang w:val="en-US" w:eastAsia="sv-SE"/>
        </w:rPr>
        <w:t xml:space="preserve"> (0min)</w:t>
      </w:r>
      <w:r w:rsidRPr="008C69B8">
        <w:rPr>
          <w:color w:val="000000" w:themeColor="text1"/>
          <w:shd w:val="clear" w:color="auto" w:fill="FFFFFF"/>
          <w:lang w:val="en-US" w:eastAsia="sv-SE"/>
        </w:rPr>
        <w:t xml:space="preserve"> and follow</w:t>
      </w:r>
      <w:r w:rsidR="003E19E3">
        <w:rPr>
          <w:color w:val="000000" w:themeColor="text1"/>
          <w:shd w:val="clear" w:color="auto" w:fill="FFFFFF"/>
          <w:lang w:val="en-US" w:eastAsia="sv-SE"/>
        </w:rPr>
        <w:t>-</w:t>
      </w:r>
      <w:r w:rsidRPr="008C69B8">
        <w:rPr>
          <w:color w:val="000000" w:themeColor="text1"/>
          <w:shd w:val="clear" w:color="auto" w:fill="FFFFFF"/>
          <w:lang w:val="en-US" w:eastAsia="sv-SE"/>
        </w:rPr>
        <w:t xml:space="preserve">up </w:t>
      </w:r>
      <w:r w:rsidR="003E19E3" w:rsidRPr="008C69B8">
        <w:rPr>
          <w:color w:val="000000" w:themeColor="text1"/>
          <w:shd w:val="clear" w:color="auto" w:fill="FFFFFF"/>
          <w:lang w:val="en-US" w:eastAsia="sv-SE"/>
        </w:rPr>
        <w:t xml:space="preserve">values </w:t>
      </w:r>
      <w:r w:rsidRPr="008C69B8">
        <w:rPr>
          <w:color w:val="000000" w:themeColor="text1"/>
          <w:shd w:val="clear" w:color="auto" w:fill="FFFFFF"/>
          <w:lang w:val="en-US" w:eastAsia="sv-SE"/>
        </w:rPr>
        <w:t xml:space="preserve">at 30min and 180min </w:t>
      </w:r>
      <w:r w:rsidR="003E19E3">
        <w:rPr>
          <w:color w:val="000000" w:themeColor="text1"/>
          <w:shd w:val="clear" w:color="auto" w:fill="FFFFFF"/>
          <w:lang w:val="en-US" w:eastAsia="sv-SE"/>
        </w:rPr>
        <w:t xml:space="preserve">for </w:t>
      </w:r>
      <w:r w:rsidRPr="008C69B8">
        <w:rPr>
          <w:color w:val="000000" w:themeColor="text1"/>
          <w:shd w:val="clear" w:color="auto" w:fill="FFFFFF"/>
          <w:lang w:val="en-US" w:eastAsia="sv-SE"/>
        </w:rPr>
        <w:t xml:space="preserve">the </w:t>
      </w:r>
      <w:r w:rsidR="003E19E3">
        <w:rPr>
          <w:color w:val="000000" w:themeColor="text1"/>
          <w:shd w:val="clear" w:color="auto" w:fill="FFFFFF"/>
          <w:lang w:val="en-US" w:eastAsia="sv-SE"/>
        </w:rPr>
        <w:t xml:space="preserve">following </w:t>
      </w:r>
      <w:r w:rsidRPr="008C69B8">
        <w:rPr>
          <w:color w:val="000000" w:themeColor="text1"/>
          <w:shd w:val="clear" w:color="auto" w:fill="FFFFFF"/>
          <w:lang w:val="en-US" w:eastAsia="sv-SE"/>
        </w:rPr>
        <w:t>variables</w:t>
      </w:r>
      <w:r w:rsidR="003E19E3">
        <w:rPr>
          <w:color w:val="000000" w:themeColor="text1"/>
          <w:shd w:val="clear" w:color="auto" w:fill="FFFFFF"/>
          <w:lang w:val="en-US" w:eastAsia="sv-SE"/>
        </w:rPr>
        <w:t>:</w:t>
      </w:r>
      <w:r w:rsidRPr="008C69B8">
        <w:rPr>
          <w:color w:val="000000" w:themeColor="text1"/>
          <w:shd w:val="clear" w:color="auto" w:fill="FFFFFF"/>
          <w:lang w:val="en-US" w:eastAsia="sv-SE"/>
        </w:rPr>
        <w:t xml:space="preserve"> von Willebrand Factor (vWF), complement factor 3 activity (C3a), pentraxin (PTX), C-reactive protein (CRP)</w:t>
      </w:r>
      <w:r w:rsidR="00DA569B">
        <w:rPr>
          <w:color w:val="000000" w:themeColor="text1"/>
          <w:shd w:val="clear" w:color="auto" w:fill="FFFFFF"/>
          <w:lang w:val="en-US" w:eastAsia="sv-SE"/>
        </w:rPr>
        <w:t>,</w:t>
      </w:r>
      <w:r w:rsidRPr="008C69B8">
        <w:rPr>
          <w:color w:val="000000" w:themeColor="text1"/>
          <w:shd w:val="clear" w:color="auto" w:fill="FFFFFF"/>
          <w:lang w:val="en-US" w:eastAsia="sv-SE"/>
        </w:rPr>
        <w:t xml:space="preserve"> </w:t>
      </w:r>
      <w:r w:rsidR="00DA569B">
        <w:rPr>
          <w:color w:val="000000" w:themeColor="text1"/>
          <w:shd w:val="clear" w:color="auto" w:fill="FFFFFF"/>
          <w:lang w:val="en-US" w:eastAsia="sv-SE"/>
        </w:rPr>
        <w:t>p</w:t>
      </w:r>
      <w:r w:rsidRPr="008C69B8">
        <w:rPr>
          <w:color w:val="000000" w:themeColor="text1"/>
          <w:shd w:val="clear" w:color="auto" w:fill="FFFFFF"/>
          <w:lang w:val="en-US" w:eastAsia="sv-SE"/>
        </w:rPr>
        <w:t>lasminogen activator inhibitor 1 mass (PAImass), tissue plasminogen activator (tPA</w:t>
      </w:r>
      <w:r w:rsidR="00DA569B">
        <w:rPr>
          <w:color w:val="000000" w:themeColor="text1"/>
          <w:shd w:val="clear" w:color="auto" w:fill="FFFFFF"/>
          <w:lang w:val="en-US" w:eastAsia="sv-SE"/>
        </w:rPr>
        <w:t>act</w:t>
      </w:r>
      <w:r w:rsidRPr="008C69B8">
        <w:rPr>
          <w:color w:val="000000" w:themeColor="text1"/>
          <w:shd w:val="clear" w:color="auto" w:fill="FFFFFF"/>
          <w:lang w:val="en-US" w:eastAsia="sv-SE"/>
        </w:rPr>
        <w:t xml:space="preserve">), tissue plasminogen activator mass (tPAmass), thrombin antithrombin complex (TAT), </w:t>
      </w:r>
      <w:r w:rsidR="00DA569B">
        <w:rPr>
          <w:color w:val="000000" w:themeColor="text1"/>
          <w:shd w:val="clear" w:color="auto" w:fill="FFFFFF"/>
          <w:lang w:val="en-US" w:eastAsia="sv-SE"/>
        </w:rPr>
        <w:t xml:space="preserve">and </w:t>
      </w:r>
      <w:r w:rsidR="00DA569B" w:rsidRPr="00DA569B">
        <w:rPr>
          <w:color w:val="000000" w:themeColor="text1"/>
          <w:shd w:val="clear" w:color="auto" w:fill="FFFFFF"/>
          <w:lang w:val="en-US" w:eastAsia="sv-SE"/>
        </w:rPr>
        <w:t xml:space="preserve">complement factor 3 </w:t>
      </w:r>
      <w:r w:rsidR="00DA569B">
        <w:rPr>
          <w:color w:val="000000" w:themeColor="text1"/>
          <w:shd w:val="clear" w:color="auto" w:fill="FFFFFF"/>
          <w:lang w:val="en-US" w:eastAsia="sv-SE"/>
        </w:rPr>
        <w:t>(</w:t>
      </w:r>
      <w:r w:rsidR="00DA569B" w:rsidRPr="008C69B8">
        <w:rPr>
          <w:color w:val="000000" w:themeColor="text1"/>
          <w:shd w:val="clear" w:color="auto" w:fill="FFFFFF"/>
          <w:lang w:val="en-US" w:eastAsia="sv-SE"/>
        </w:rPr>
        <w:t>iC3</w:t>
      </w:r>
      <w:r w:rsidR="00DA569B">
        <w:rPr>
          <w:color w:val="000000" w:themeColor="text1"/>
          <w:shd w:val="clear" w:color="auto" w:fill="FFFFFF"/>
          <w:lang w:val="en-US" w:eastAsia="sv-SE"/>
        </w:rPr>
        <w:t>).</w:t>
      </w:r>
    </w:p>
    <w:p w14:paraId="7690B6AC" w14:textId="578B111C" w:rsidR="003F1104" w:rsidRPr="008C69B8" w:rsidRDefault="005D0489" w:rsidP="00573959">
      <w:pPr>
        <w:rPr>
          <w:color w:val="000000" w:themeColor="text1"/>
          <w:shd w:val="clear" w:color="auto" w:fill="FFFFFF"/>
          <w:lang w:val="en-US" w:eastAsia="sv-SE"/>
        </w:rPr>
      </w:pPr>
      <w:r>
        <w:rPr>
          <w:color w:val="000000" w:themeColor="text1"/>
          <w:shd w:val="clear" w:color="auto" w:fill="FFFFFF"/>
          <w:lang w:val="en-US" w:eastAsia="sv-SE"/>
        </w:rPr>
        <w:t>T</w:t>
      </w:r>
      <w:r w:rsidR="003F1104" w:rsidRPr="008C69B8">
        <w:rPr>
          <w:color w:val="000000" w:themeColor="text1"/>
          <w:shd w:val="clear" w:color="auto" w:fill="FFFFFF"/>
          <w:lang w:val="en-US" w:eastAsia="sv-SE"/>
        </w:rPr>
        <w:t xml:space="preserve">he p-value is based on comparison with </w:t>
      </w:r>
      <w:r w:rsidR="00221A83">
        <w:rPr>
          <w:color w:val="000000" w:themeColor="text1"/>
          <w:shd w:val="clear" w:color="auto" w:fill="FFFFFF"/>
          <w:lang w:val="en-US" w:eastAsia="sv-SE"/>
        </w:rPr>
        <w:t xml:space="preserve">predialysis </w:t>
      </w:r>
      <w:r w:rsidR="003F1104" w:rsidRPr="008C69B8">
        <w:rPr>
          <w:color w:val="000000" w:themeColor="text1"/>
          <w:shd w:val="clear" w:color="auto" w:fill="FFFFFF"/>
          <w:lang w:val="en-US" w:eastAsia="sv-SE"/>
        </w:rPr>
        <w:t>value noted as ‘versus’.</w:t>
      </w:r>
      <w:r w:rsidR="00573959">
        <w:rPr>
          <w:color w:val="000000" w:themeColor="text1"/>
          <w:shd w:val="clear" w:color="auto" w:fill="FFFFFF"/>
          <w:lang w:val="en-US" w:eastAsia="sv-SE"/>
        </w:rPr>
        <w:t xml:space="preserve"> </w:t>
      </w:r>
      <w:r w:rsidR="003F1104" w:rsidRPr="008C69B8">
        <w:rPr>
          <w:color w:val="000000" w:themeColor="text1"/>
          <w:shd w:val="clear" w:color="auto" w:fill="FFFFFF"/>
          <w:lang w:val="en-US" w:eastAsia="sv-SE"/>
        </w:rPr>
        <w:t>Wilcoxon paired statistics (p). NS= Not significan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9"/>
        <w:gridCol w:w="586"/>
        <w:gridCol w:w="540"/>
        <w:gridCol w:w="1051"/>
        <w:gridCol w:w="638"/>
        <w:gridCol w:w="914"/>
        <w:gridCol w:w="1371"/>
      </w:tblGrid>
      <w:tr w:rsidR="00AC48A5" w:rsidRPr="00221A83" w14:paraId="3DA393A9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CDAB9" w14:textId="77777777" w:rsidR="00AC48A5" w:rsidRPr="008C69B8" w:rsidRDefault="00AC48A5" w:rsidP="007807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FB6F5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 valid</w:t>
            </w:r>
          </w:p>
        </w:tc>
        <w:tc>
          <w:tcPr>
            <w:tcW w:w="0" w:type="auto"/>
            <w:vAlign w:val="bottom"/>
          </w:tcPr>
          <w:p w14:paraId="0BBAC759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Mean</w:t>
            </w:r>
          </w:p>
        </w:tc>
        <w:tc>
          <w:tcPr>
            <w:tcW w:w="0" w:type="auto"/>
            <w:vAlign w:val="bottom"/>
          </w:tcPr>
          <w:p w14:paraId="177E5C01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Std. Deviation</w:t>
            </w:r>
          </w:p>
        </w:tc>
        <w:tc>
          <w:tcPr>
            <w:tcW w:w="0" w:type="auto"/>
            <w:vAlign w:val="bottom"/>
          </w:tcPr>
          <w:p w14:paraId="659C4E74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Median</w:t>
            </w:r>
          </w:p>
        </w:tc>
        <w:tc>
          <w:tcPr>
            <w:tcW w:w="0" w:type="auto"/>
            <w:vAlign w:val="bottom"/>
          </w:tcPr>
          <w:p w14:paraId="387AABE8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Min-Ma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1AF1C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P for value vs 0min</w:t>
            </w:r>
          </w:p>
        </w:tc>
      </w:tr>
      <w:tr w:rsidR="00AC48A5" w:rsidRPr="008C69B8" w14:paraId="76E133DE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48F4A" w14:textId="77777777" w:rsidR="00AC48A5" w:rsidRPr="008C69B8" w:rsidRDefault="00AC48A5" w:rsidP="007807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Hemoglobin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9DC00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60</w:t>
            </w:r>
          </w:p>
        </w:tc>
        <w:tc>
          <w:tcPr>
            <w:tcW w:w="0" w:type="auto"/>
            <w:vAlign w:val="bottom"/>
          </w:tcPr>
          <w:p w14:paraId="7BD9EF32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16</w:t>
            </w:r>
          </w:p>
        </w:tc>
        <w:tc>
          <w:tcPr>
            <w:tcW w:w="0" w:type="auto"/>
            <w:vAlign w:val="bottom"/>
          </w:tcPr>
          <w:p w14:paraId="72BA5376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0.4</w:t>
            </w:r>
          </w:p>
        </w:tc>
        <w:tc>
          <w:tcPr>
            <w:tcW w:w="0" w:type="auto"/>
            <w:vAlign w:val="bottom"/>
          </w:tcPr>
          <w:p w14:paraId="7120D145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16.5</w:t>
            </w:r>
          </w:p>
        </w:tc>
        <w:tc>
          <w:tcPr>
            <w:tcW w:w="0" w:type="auto"/>
            <w:vAlign w:val="bottom"/>
          </w:tcPr>
          <w:p w14:paraId="13094A91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96-1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E51F3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AC48A5" w:rsidRPr="008C69B8" w14:paraId="555D036A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88FC93B" w14:textId="77777777" w:rsidR="00AC48A5" w:rsidRPr="008C69B8" w:rsidRDefault="00AC48A5" w:rsidP="007807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vWF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27A064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7</w:t>
            </w:r>
          </w:p>
        </w:tc>
        <w:tc>
          <w:tcPr>
            <w:tcW w:w="0" w:type="auto"/>
            <w:vAlign w:val="bottom"/>
          </w:tcPr>
          <w:p w14:paraId="2E4112DE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289</w:t>
            </w:r>
          </w:p>
        </w:tc>
        <w:tc>
          <w:tcPr>
            <w:tcW w:w="0" w:type="auto"/>
            <w:vAlign w:val="bottom"/>
          </w:tcPr>
          <w:p w14:paraId="117D8FEA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57</w:t>
            </w:r>
          </w:p>
        </w:tc>
        <w:tc>
          <w:tcPr>
            <w:tcW w:w="0" w:type="auto"/>
            <w:vAlign w:val="bottom"/>
          </w:tcPr>
          <w:p w14:paraId="1906BF81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266</w:t>
            </w:r>
          </w:p>
        </w:tc>
        <w:tc>
          <w:tcPr>
            <w:tcW w:w="0" w:type="auto"/>
            <w:vAlign w:val="bottom"/>
          </w:tcPr>
          <w:p w14:paraId="32ED73E2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81-7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836B88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versus</w:t>
            </w:r>
          </w:p>
        </w:tc>
      </w:tr>
      <w:tr w:rsidR="00AC48A5" w:rsidRPr="008C69B8" w14:paraId="1B4445EB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C58D9F0" w14:textId="77777777" w:rsidR="00AC48A5" w:rsidRPr="008C69B8" w:rsidRDefault="00AC48A5" w:rsidP="007807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vWF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30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ADC3A0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4</w:t>
            </w:r>
          </w:p>
        </w:tc>
        <w:tc>
          <w:tcPr>
            <w:tcW w:w="0" w:type="auto"/>
            <w:vAlign w:val="bottom"/>
          </w:tcPr>
          <w:p w14:paraId="50369948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294</w:t>
            </w:r>
          </w:p>
        </w:tc>
        <w:tc>
          <w:tcPr>
            <w:tcW w:w="0" w:type="auto"/>
            <w:vAlign w:val="bottom"/>
          </w:tcPr>
          <w:p w14:paraId="59A335EC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47</w:t>
            </w:r>
          </w:p>
        </w:tc>
        <w:tc>
          <w:tcPr>
            <w:tcW w:w="0" w:type="auto"/>
            <w:vAlign w:val="bottom"/>
          </w:tcPr>
          <w:p w14:paraId="6558859C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271</w:t>
            </w:r>
          </w:p>
        </w:tc>
        <w:tc>
          <w:tcPr>
            <w:tcW w:w="0" w:type="auto"/>
            <w:vAlign w:val="bottom"/>
          </w:tcPr>
          <w:p w14:paraId="100A9A93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86-6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D8B845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S</w:t>
            </w:r>
          </w:p>
        </w:tc>
      </w:tr>
      <w:tr w:rsidR="00AC48A5" w:rsidRPr="008C69B8" w14:paraId="033A4F08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53B19D2" w14:textId="77777777" w:rsidR="00AC48A5" w:rsidRPr="008C69B8" w:rsidRDefault="00AC48A5" w:rsidP="007807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vWF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180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5A51C5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7</w:t>
            </w:r>
          </w:p>
        </w:tc>
        <w:tc>
          <w:tcPr>
            <w:tcW w:w="0" w:type="auto"/>
            <w:vAlign w:val="bottom"/>
          </w:tcPr>
          <w:p w14:paraId="0EFFF385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16</w:t>
            </w:r>
          </w:p>
        </w:tc>
        <w:tc>
          <w:tcPr>
            <w:tcW w:w="0" w:type="auto"/>
            <w:vAlign w:val="bottom"/>
          </w:tcPr>
          <w:p w14:paraId="0C2DFFF3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65</w:t>
            </w:r>
          </w:p>
        </w:tc>
        <w:tc>
          <w:tcPr>
            <w:tcW w:w="0" w:type="auto"/>
            <w:vAlign w:val="bottom"/>
          </w:tcPr>
          <w:p w14:paraId="5BC0BD74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08</w:t>
            </w:r>
          </w:p>
        </w:tc>
        <w:tc>
          <w:tcPr>
            <w:tcW w:w="0" w:type="auto"/>
            <w:vAlign w:val="bottom"/>
          </w:tcPr>
          <w:p w14:paraId="0C31037B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02-8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5F2E38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.037</w:t>
            </w:r>
          </w:p>
        </w:tc>
      </w:tr>
      <w:tr w:rsidR="00AC48A5" w:rsidRPr="008C69B8" w14:paraId="513D70A7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EF6A3CB" w14:textId="77777777" w:rsidR="00AC48A5" w:rsidRPr="008C69B8" w:rsidRDefault="00AC48A5" w:rsidP="007807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C3a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F6A44E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60</w:t>
            </w:r>
          </w:p>
        </w:tc>
        <w:tc>
          <w:tcPr>
            <w:tcW w:w="0" w:type="auto"/>
            <w:vAlign w:val="bottom"/>
          </w:tcPr>
          <w:p w14:paraId="3F09EAA0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64</w:t>
            </w:r>
          </w:p>
        </w:tc>
        <w:tc>
          <w:tcPr>
            <w:tcW w:w="0" w:type="auto"/>
            <w:vAlign w:val="bottom"/>
          </w:tcPr>
          <w:p w14:paraId="7A7ACEFE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687</w:t>
            </w:r>
          </w:p>
        </w:tc>
        <w:tc>
          <w:tcPr>
            <w:tcW w:w="0" w:type="auto"/>
            <w:vAlign w:val="bottom"/>
          </w:tcPr>
          <w:p w14:paraId="5463E26E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70</w:t>
            </w:r>
          </w:p>
        </w:tc>
        <w:tc>
          <w:tcPr>
            <w:tcW w:w="0" w:type="auto"/>
            <w:vAlign w:val="bottom"/>
          </w:tcPr>
          <w:p w14:paraId="16F26F0E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1-53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9B1E6F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versus</w:t>
            </w:r>
          </w:p>
        </w:tc>
      </w:tr>
      <w:tr w:rsidR="00AC48A5" w:rsidRPr="008C69B8" w14:paraId="2231F555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D178651" w14:textId="77777777" w:rsidR="00AC48A5" w:rsidRPr="008C69B8" w:rsidRDefault="00AC48A5" w:rsidP="007807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C3a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30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88AE7D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9</w:t>
            </w:r>
          </w:p>
        </w:tc>
        <w:tc>
          <w:tcPr>
            <w:tcW w:w="0" w:type="auto"/>
            <w:vAlign w:val="bottom"/>
          </w:tcPr>
          <w:p w14:paraId="789ABBD0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88</w:t>
            </w:r>
          </w:p>
        </w:tc>
        <w:tc>
          <w:tcPr>
            <w:tcW w:w="0" w:type="auto"/>
            <w:vAlign w:val="bottom"/>
          </w:tcPr>
          <w:p w14:paraId="63240290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65</w:t>
            </w:r>
          </w:p>
        </w:tc>
        <w:tc>
          <w:tcPr>
            <w:tcW w:w="0" w:type="auto"/>
            <w:vAlign w:val="bottom"/>
          </w:tcPr>
          <w:p w14:paraId="77832CA5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05</w:t>
            </w:r>
          </w:p>
        </w:tc>
        <w:tc>
          <w:tcPr>
            <w:tcW w:w="0" w:type="auto"/>
            <w:vAlign w:val="bottom"/>
          </w:tcPr>
          <w:p w14:paraId="7E54AA14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41-44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0DB016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</w:tr>
      <w:tr w:rsidR="00AC48A5" w:rsidRPr="008C69B8" w14:paraId="7393D917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19D7DCA" w14:textId="77777777" w:rsidR="00AC48A5" w:rsidRPr="008C69B8" w:rsidRDefault="00AC48A5" w:rsidP="007807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C3a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180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EFAC43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60</w:t>
            </w:r>
          </w:p>
        </w:tc>
        <w:tc>
          <w:tcPr>
            <w:tcW w:w="0" w:type="auto"/>
            <w:vAlign w:val="bottom"/>
          </w:tcPr>
          <w:p w14:paraId="22B0662D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91</w:t>
            </w:r>
          </w:p>
        </w:tc>
        <w:tc>
          <w:tcPr>
            <w:tcW w:w="0" w:type="auto"/>
            <w:vAlign w:val="bottom"/>
          </w:tcPr>
          <w:p w14:paraId="644C8C09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3</w:t>
            </w:r>
          </w:p>
        </w:tc>
        <w:tc>
          <w:tcPr>
            <w:tcW w:w="0" w:type="auto"/>
            <w:vAlign w:val="bottom"/>
          </w:tcPr>
          <w:p w14:paraId="67A51E3E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83</w:t>
            </w:r>
          </w:p>
        </w:tc>
        <w:tc>
          <w:tcPr>
            <w:tcW w:w="0" w:type="auto"/>
            <w:vAlign w:val="bottom"/>
          </w:tcPr>
          <w:p w14:paraId="44861CB8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41-2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08A3C5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.001</w:t>
            </w:r>
          </w:p>
        </w:tc>
      </w:tr>
      <w:tr w:rsidR="00AC48A5" w:rsidRPr="008C69B8" w14:paraId="364EB457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C4D08" w14:textId="77777777" w:rsidR="00AC48A5" w:rsidRPr="008C69B8" w:rsidRDefault="00AC48A5" w:rsidP="007807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PTX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3E12E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60</w:t>
            </w:r>
          </w:p>
        </w:tc>
        <w:tc>
          <w:tcPr>
            <w:tcW w:w="0" w:type="auto"/>
            <w:vAlign w:val="bottom"/>
          </w:tcPr>
          <w:p w14:paraId="0E82812C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6.35</w:t>
            </w:r>
          </w:p>
        </w:tc>
        <w:tc>
          <w:tcPr>
            <w:tcW w:w="0" w:type="auto"/>
            <w:vAlign w:val="bottom"/>
          </w:tcPr>
          <w:p w14:paraId="3FA23832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4.3</w:t>
            </w:r>
          </w:p>
        </w:tc>
        <w:tc>
          <w:tcPr>
            <w:tcW w:w="0" w:type="auto"/>
            <w:vAlign w:val="bottom"/>
          </w:tcPr>
          <w:p w14:paraId="4D52AD61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.5</w:t>
            </w:r>
          </w:p>
        </w:tc>
        <w:tc>
          <w:tcPr>
            <w:tcW w:w="0" w:type="auto"/>
            <w:vAlign w:val="bottom"/>
          </w:tcPr>
          <w:p w14:paraId="77D24C8F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2.2-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0007C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versus</w:t>
            </w:r>
          </w:p>
        </w:tc>
      </w:tr>
      <w:tr w:rsidR="00AC48A5" w:rsidRPr="008C69B8" w14:paraId="06894F14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94FFE" w14:textId="77777777" w:rsidR="00AC48A5" w:rsidRPr="008C69B8" w:rsidRDefault="00AC48A5" w:rsidP="007807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PTX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30m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E6357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9</w:t>
            </w:r>
          </w:p>
        </w:tc>
        <w:tc>
          <w:tcPr>
            <w:tcW w:w="0" w:type="auto"/>
            <w:vAlign w:val="bottom"/>
          </w:tcPr>
          <w:p w14:paraId="29A5F6EB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7.8</w:t>
            </w:r>
          </w:p>
        </w:tc>
        <w:tc>
          <w:tcPr>
            <w:tcW w:w="0" w:type="auto"/>
            <w:vAlign w:val="bottom"/>
          </w:tcPr>
          <w:p w14:paraId="5EFE67F1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.1</w:t>
            </w:r>
          </w:p>
        </w:tc>
        <w:tc>
          <w:tcPr>
            <w:tcW w:w="0" w:type="auto"/>
            <w:vAlign w:val="bottom"/>
          </w:tcPr>
          <w:p w14:paraId="60E668D5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6.7</w:t>
            </w:r>
          </w:p>
        </w:tc>
        <w:tc>
          <w:tcPr>
            <w:tcW w:w="0" w:type="auto"/>
            <w:vAlign w:val="bottom"/>
          </w:tcPr>
          <w:p w14:paraId="02509CE2" w14:textId="2A84C9BB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2</w:t>
            </w:r>
            <w:r w:rsidR="00DA569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.</w:t>
            </w: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7-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F33FC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</w:tr>
      <w:tr w:rsidR="00AC48A5" w:rsidRPr="008C69B8" w14:paraId="587CB6BC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B6DD5" w14:textId="77777777" w:rsidR="00AC48A5" w:rsidRPr="008C69B8" w:rsidRDefault="00AC48A5" w:rsidP="007807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PTX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180m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16DBB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60</w:t>
            </w:r>
          </w:p>
        </w:tc>
        <w:tc>
          <w:tcPr>
            <w:tcW w:w="0" w:type="auto"/>
            <w:vAlign w:val="bottom"/>
          </w:tcPr>
          <w:p w14:paraId="46FB613F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9.9</w:t>
            </w:r>
          </w:p>
        </w:tc>
        <w:tc>
          <w:tcPr>
            <w:tcW w:w="0" w:type="auto"/>
            <w:vAlign w:val="bottom"/>
          </w:tcPr>
          <w:p w14:paraId="34CE7E36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.6</w:t>
            </w:r>
          </w:p>
        </w:tc>
        <w:tc>
          <w:tcPr>
            <w:tcW w:w="0" w:type="auto"/>
            <w:vAlign w:val="bottom"/>
          </w:tcPr>
          <w:p w14:paraId="70CCACAA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8.5</w:t>
            </w:r>
          </w:p>
        </w:tc>
        <w:tc>
          <w:tcPr>
            <w:tcW w:w="0" w:type="auto"/>
            <w:vAlign w:val="bottom"/>
          </w:tcPr>
          <w:p w14:paraId="7708E7CC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.4-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168A2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</w:tr>
      <w:tr w:rsidR="00AC48A5" w:rsidRPr="008C69B8" w14:paraId="6E8F6D39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37B2017" w14:textId="77777777" w:rsidR="00AC48A5" w:rsidRPr="008C69B8" w:rsidRDefault="00AC48A5" w:rsidP="007807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CRP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8AEB5E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7</w:t>
            </w:r>
          </w:p>
        </w:tc>
        <w:tc>
          <w:tcPr>
            <w:tcW w:w="0" w:type="auto"/>
            <w:vAlign w:val="bottom"/>
          </w:tcPr>
          <w:p w14:paraId="1D746D43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.2</w:t>
            </w:r>
          </w:p>
        </w:tc>
        <w:tc>
          <w:tcPr>
            <w:tcW w:w="0" w:type="auto"/>
            <w:vAlign w:val="bottom"/>
          </w:tcPr>
          <w:p w14:paraId="16905D56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9.8</w:t>
            </w:r>
          </w:p>
        </w:tc>
        <w:tc>
          <w:tcPr>
            <w:tcW w:w="0" w:type="auto"/>
            <w:vAlign w:val="bottom"/>
          </w:tcPr>
          <w:p w14:paraId="3B597659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2.3</w:t>
            </w:r>
          </w:p>
        </w:tc>
        <w:tc>
          <w:tcPr>
            <w:tcW w:w="0" w:type="auto"/>
            <w:vAlign w:val="bottom"/>
          </w:tcPr>
          <w:p w14:paraId="721E0075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.3-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047754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versus</w:t>
            </w:r>
          </w:p>
        </w:tc>
      </w:tr>
      <w:tr w:rsidR="00AC48A5" w:rsidRPr="008C69B8" w14:paraId="170E08E9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F5E09FD" w14:textId="77777777" w:rsidR="00AC48A5" w:rsidRPr="008C69B8" w:rsidRDefault="00AC48A5" w:rsidP="007807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CRP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30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B1E024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6</w:t>
            </w:r>
          </w:p>
        </w:tc>
        <w:tc>
          <w:tcPr>
            <w:tcW w:w="0" w:type="auto"/>
            <w:vAlign w:val="bottom"/>
          </w:tcPr>
          <w:p w14:paraId="33F08584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.1</w:t>
            </w:r>
          </w:p>
        </w:tc>
        <w:tc>
          <w:tcPr>
            <w:tcW w:w="0" w:type="auto"/>
            <w:vAlign w:val="bottom"/>
          </w:tcPr>
          <w:p w14:paraId="2D3EFAE3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0</w:t>
            </w:r>
          </w:p>
        </w:tc>
        <w:tc>
          <w:tcPr>
            <w:tcW w:w="0" w:type="auto"/>
            <w:vAlign w:val="bottom"/>
          </w:tcPr>
          <w:p w14:paraId="642B9973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2</w:t>
            </w:r>
          </w:p>
        </w:tc>
        <w:tc>
          <w:tcPr>
            <w:tcW w:w="0" w:type="auto"/>
            <w:vAlign w:val="bottom"/>
          </w:tcPr>
          <w:p w14:paraId="77AAB973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-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996776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S</w:t>
            </w:r>
          </w:p>
        </w:tc>
      </w:tr>
      <w:tr w:rsidR="00AC48A5" w:rsidRPr="008C69B8" w14:paraId="5C34F683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0789EB3" w14:textId="77777777" w:rsidR="00AC48A5" w:rsidRPr="008C69B8" w:rsidRDefault="00AC48A5" w:rsidP="007807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CRP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180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6CFA83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7</w:t>
            </w:r>
          </w:p>
        </w:tc>
        <w:tc>
          <w:tcPr>
            <w:tcW w:w="0" w:type="auto"/>
            <w:vAlign w:val="bottom"/>
          </w:tcPr>
          <w:p w14:paraId="35D36A5A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.1</w:t>
            </w:r>
          </w:p>
        </w:tc>
        <w:tc>
          <w:tcPr>
            <w:tcW w:w="0" w:type="auto"/>
            <w:vAlign w:val="bottom"/>
          </w:tcPr>
          <w:p w14:paraId="0AA3D4CB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1</w:t>
            </w:r>
          </w:p>
        </w:tc>
        <w:tc>
          <w:tcPr>
            <w:tcW w:w="0" w:type="auto"/>
            <w:vAlign w:val="bottom"/>
          </w:tcPr>
          <w:p w14:paraId="4A2717E8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.9</w:t>
            </w:r>
          </w:p>
        </w:tc>
        <w:tc>
          <w:tcPr>
            <w:tcW w:w="0" w:type="auto"/>
            <w:vAlign w:val="bottom"/>
          </w:tcPr>
          <w:p w14:paraId="58CD06E8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.3-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8ED423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S</w:t>
            </w:r>
          </w:p>
        </w:tc>
      </w:tr>
      <w:tr w:rsidR="00AC48A5" w:rsidRPr="008C69B8" w14:paraId="34A7507B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6E1F5E6" w14:textId="77777777" w:rsidR="00AC48A5" w:rsidRPr="008C69B8" w:rsidRDefault="00AC48A5" w:rsidP="007807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PAImass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A3717D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7</w:t>
            </w:r>
          </w:p>
        </w:tc>
        <w:tc>
          <w:tcPr>
            <w:tcW w:w="0" w:type="auto"/>
            <w:vAlign w:val="bottom"/>
          </w:tcPr>
          <w:p w14:paraId="7A45A8D7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7</w:t>
            </w:r>
          </w:p>
        </w:tc>
        <w:tc>
          <w:tcPr>
            <w:tcW w:w="0" w:type="auto"/>
            <w:vAlign w:val="bottom"/>
          </w:tcPr>
          <w:p w14:paraId="5D6B378A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1</w:t>
            </w:r>
          </w:p>
        </w:tc>
        <w:tc>
          <w:tcPr>
            <w:tcW w:w="0" w:type="auto"/>
            <w:vAlign w:val="bottom"/>
          </w:tcPr>
          <w:p w14:paraId="753E97A6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64</w:t>
            </w:r>
          </w:p>
        </w:tc>
        <w:tc>
          <w:tcPr>
            <w:tcW w:w="0" w:type="auto"/>
            <w:vAlign w:val="bottom"/>
          </w:tcPr>
          <w:p w14:paraId="7D4CB86E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0-1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4C615B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versus</w:t>
            </w:r>
          </w:p>
        </w:tc>
      </w:tr>
      <w:tr w:rsidR="00AC48A5" w:rsidRPr="008C69B8" w14:paraId="56A25033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1C75501" w14:textId="77777777" w:rsidR="00AC48A5" w:rsidRPr="008C69B8" w:rsidRDefault="00AC48A5" w:rsidP="007807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PAImass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30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14C46F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6</w:t>
            </w:r>
          </w:p>
        </w:tc>
        <w:tc>
          <w:tcPr>
            <w:tcW w:w="0" w:type="auto"/>
            <w:vAlign w:val="bottom"/>
          </w:tcPr>
          <w:p w14:paraId="62C08B39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0</w:t>
            </w:r>
          </w:p>
        </w:tc>
        <w:tc>
          <w:tcPr>
            <w:tcW w:w="0" w:type="auto"/>
            <w:vAlign w:val="bottom"/>
          </w:tcPr>
          <w:p w14:paraId="0FA9ECB1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29</w:t>
            </w:r>
          </w:p>
        </w:tc>
        <w:tc>
          <w:tcPr>
            <w:tcW w:w="0" w:type="auto"/>
            <w:vAlign w:val="bottom"/>
          </w:tcPr>
          <w:p w14:paraId="04E9F3C2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48</w:t>
            </w:r>
          </w:p>
        </w:tc>
        <w:tc>
          <w:tcPr>
            <w:tcW w:w="0" w:type="auto"/>
            <w:vAlign w:val="bottom"/>
          </w:tcPr>
          <w:p w14:paraId="1E390876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9-1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064613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</w:tr>
      <w:tr w:rsidR="00AC48A5" w:rsidRPr="008C69B8" w14:paraId="081D4A74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BEB93C3" w14:textId="77777777" w:rsidR="00AC48A5" w:rsidRPr="008C69B8" w:rsidRDefault="00AC48A5" w:rsidP="007807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PAImass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180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907483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7</w:t>
            </w:r>
          </w:p>
        </w:tc>
        <w:tc>
          <w:tcPr>
            <w:tcW w:w="0" w:type="auto"/>
            <w:vAlign w:val="bottom"/>
          </w:tcPr>
          <w:p w14:paraId="4BD282CE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4</w:t>
            </w:r>
          </w:p>
        </w:tc>
        <w:tc>
          <w:tcPr>
            <w:tcW w:w="0" w:type="auto"/>
            <w:vAlign w:val="bottom"/>
          </w:tcPr>
          <w:p w14:paraId="65F10209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1</w:t>
            </w:r>
          </w:p>
        </w:tc>
        <w:tc>
          <w:tcPr>
            <w:tcW w:w="0" w:type="auto"/>
            <w:vAlign w:val="bottom"/>
          </w:tcPr>
          <w:p w14:paraId="69E7EE01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3</w:t>
            </w:r>
          </w:p>
        </w:tc>
        <w:tc>
          <w:tcPr>
            <w:tcW w:w="0" w:type="auto"/>
            <w:vAlign w:val="bottom"/>
          </w:tcPr>
          <w:p w14:paraId="01A29B4C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2-1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2C5A8C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.018</w:t>
            </w:r>
          </w:p>
        </w:tc>
      </w:tr>
      <w:tr w:rsidR="00AC48A5" w:rsidRPr="008C69B8" w14:paraId="4977A069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6BDF704" w14:textId="77777777" w:rsidR="00AC48A5" w:rsidRPr="008C69B8" w:rsidRDefault="00AC48A5" w:rsidP="007807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tPAact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BA3B1B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7</w:t>
            </w:r>
          </w:p>
        </w:tc>
        <w:tc>
          <w:tcPr>
            <w:tcW w:w="0" w:type="auto"/>
            <w:vAlign w:val="bottom"/>
          </w:tcPr>
          <w:p w14:paraId="237A4ECE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.70</w:t>
            </w:r>
          </w:p>
        </w:tc>
        <w:tc>
          <w:tcPr>
            <w:tcW w:w="0" w:type="auto"/>
            <w:vAlign w:val="bottom"/>
          </w:tcPr>
          <w:p w14:paraId="262E0011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.44</w:t>
            </w:r>
          </w:p>
        </w:tc>
        <w:tc>
          <w:tcPr>
            <w:tcW w:w="0" w:type="auto"/>
            <w:vAlign w:val="bottom"/>
          </w:tcPr>
          <w:p w14:paraId="4DC54DBD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.62</w:t>
            </w:r>
          </w:p>
        </w:tc>
        <w:tc>
          <w:tcPr>
            <w:tcW w:w="0" w:type="auto"/>
            <w:vAlign w:val="bottom"/>
          </w:tcPr>
          <w:p w14:paraId="25442307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.07-2.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009571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versus</w:t>
            </w:r>
          </w:p>
        </w:tc>
      </w:tr>
      <w:tr w:rsidR="00AC48A5" w:rsidRPr="008C69B8" w14:paraId="50436930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D51A906" w14:textId="77777777" w:rsidR="00AC48A5" w:rsidRPr="008C69B8" w:rsidRDefault="00AC48A5" w:rsidP="007807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tPAact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30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CE0C98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6</w:t>
            </w:r>
          </w:p>
        </w:tc>
        <w:tc>
          <w:tcPr>
            <w:tcW w:w="0" w:type="auto"/>
            <w:vAlign w:val="bottom"/>
          </w:tcPr>
          <w:p w14:paraId="4BC5ECA6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.32</w:t>
            </w:r>
          </w:p>
        </w:tc>
        <w:tc>
          <w:tcPr>
            <w:tcW w:w="0" w:type="auto"/>
            <w:vAlign w:val="bottom"/>
          </w:tcPr>
          <w:p w14:paraId="03147673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.88</w:t>
            </w:r>
          </w:p>
        </w:tc>
        <w:tc>
          <w:tcPr>
            <w:tcW w:w="0" w:type="auto"/>
            <w:vAlign w:val="bottom"/>
          </w:tcPr>
          <w:p w14:paraId="4310BA99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.17</w:t>
            </w:r>
          </w:p>
        </w:tc>
        <w:tc>
          <w:tcPr>
            <w:tcW w:w="0" w:type="auto"/>
            <w:vAlign w:val="bottom"/>
          </w:tcPr>
          <w:p w14:paraId="73D3487D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-3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90CA24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</w:tr>
      <w:tr w:rsidR="00AC48A5" w:rsidRPr="008C69B8" w14:paraId="002EE92E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5273A9E" w14:textId="77777777" w:rsidR="00AC48A5" w:rsidRPr="008C69B8" w:rsidRDefault="00AC48A5" w:rsidP="007807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tPAact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180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00939F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7</w:t>
            </w:r>
          </w:p>
        </w:tc>
        <w:tc>
          <w:tcPr>
            <w:tcW w:w="0" w:type="auto"/>
            <w:vAlign w:val="bottom"/>
          </w:tcPr>
          <w:p w14:paraId="6A2BF487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.92</w:t>
            </w:r>
          </w:p>
        </w:tc>
        <w:tc>
          <w:tcPr>
            <w:tcW w:w="0" w:type="auto"/>
            <w:vAlign w:val="bottom"/>
          </w:tcPr>
          <w:p w14:paraId="3350E0F8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.47</w:t>
            </w:r>
          </w:p>
        </w:tc>
        <w:tc>
          <w:tcPr>
            <w:tcW w:w="0" w:type="auto"/>
            <w:vAlign w:val="bottom"/>
          </w:tcPr>
          <w:p w14:paraId="40D36296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.82</w:t>
            </w:r>
          </w:p>
        </w:tc>
        <w:tc>
          <w:tcPr>
            <w:tcW w:w="0" w:type="auto"/>
            <w:vAlign w:val="bottom"/>
          </w:tcPr>
          <w:p w14:paraId="0879DBD4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-2.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F3047F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</w:tr>
      <w:tr w:rsidR="00AC48A5" w:rsidRPr="008C69B8" w14:paraId="2A51BB3B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2B448F4" w14:textId="77777777" w:rsidR="00AC48A5" w:rsidRPr="008C69B8" w:rsidRDefault="00AC48A5" w:rsidP="007807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tPAmass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5F77CE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7</w:t>
            </w:r>
          </w:p>
        </w:tc>
        <w:tc>
          <w:tcPr>
            <w:tcW w:w="0" w:type="auto"/>
            <w:vAlign w:val="bottom"/>
          </w:tcPr>
          <w:p w14:paraId="5E8406C8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8.4</w:t>
            </w:r>
          </w:p>
        </w:tc>
        <w:tc>
          <w:tcPr>
            <w:tcW w:w="0" w:type="auto"/>
            <w:vAlign w:val="bottom"/>
          </w:tcPr>
          <w:p w14:paraId="0A0504B2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6.0</w:t>
            </w:r>
          </w:p>
        </w:tc>
        <w:tc>
          <w:tcPr>
            <w:tcW w:w="0" w:type="auto"/>
            <w:vAlign w:val="bottom"/>
          </w:tcPr>
          <w:p w14:paraId="7D91D290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7.2</w:t>
            </w:r>
          </w:p>
        </w:tc>
        <w:tc>
          <w:tcPr>
            <w:tcW w:w="0" w:type="auto"/>
            <w:vAlign w:val="bottom"/>
          </w:tcPr>
          <w:p w14:paraId="5E47DD77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2.1-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080184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versus</w:t>
            </w:r>
          </w:p>
        </w:tc>
      </w:tr>
      <w:tr w:rsidR="00AC48A5" w:rsidRPr="008C69B8" w14:paraId="6C784FB9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C889D94" w14:textId="77777777" w:rsidR="00AC48A5" w:rsidRPr="008C69B8" w:rsidRDefault="00AC48A5" w:rsidP="007807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tPAmass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30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11F3C2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6</w:t>
            </w:r>
          </w:p>
        </w:tc>
        <w:tc>
          <w:tcPr>
            <w:tcW w:w="0" w:type="auto"/>
            <w:vAlign w:val="bottom"/>
          </w:tcPr>
          <w:p w14:paraId="0BC12DC6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0.2</w:t>
            </w:r>
          </w:p>
        </w:tc>
        <w:tc>
          <w:tcPr>
            <w:tcW w:w="0" w:type="auto"/>
            <w:vAlign w:val="bottom"/>
          </w:tcPr>
          <w:p w14:paraId="0D05C5AC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6.7</w:t>
            </w:r>
          </w:p>
        </w:tc>
        <w:tc>
          <w:tcPr>
            <w:tcW w:w="0" w:type="auto"/>
            <w:vAlign w:val="bottom"/>
          </w:tcPr>
          <w:p w14:paraId="317D0890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8.8</w:t>
            </w:r>
          </w:p>
        </w:tc>
        <w:tc>
          <w:tcPr>
            <w:tcW w:w="0" w:type="auto"/>
            <w:vAlign w:val="bottom"/>
          </w:tcPr>
          <w:p w14:paraId="24BE552E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.0-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D68986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</w:tr>
      <w:tr w:rsidR="00AC48A5" w:rsidRPr="008C69B8" w14:paraId="4ECCADAF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E9765BD" w14:textId="77777777" w:rsidR="00AC48A5" w:rsidRPr="008C69B8" w:rsidRDefault="00AC48A5" w:rsidP="007807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tPAmass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180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26F579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7</w:t>
            </w:r>
          </w:p>
        </w:tc>
        <w:tc>
          <w:tcPr>
            <w:tcW w:w="0" w:type="auto"/>
            <w:vAlign w:val="bottom"/>
          </w:tcPr>
          <w:p w14:paraId="7EA41FC9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0.4</w:t>
            </w:r>
          </w:p>
        </w:tc>
        <w:tc>
          <w:tcPr>
            <w:tcW w:w="0" w:type="auto"/>
            <w:vAlign w:val="bottom"/>
          </w:tcPr>
          <w:p w14:paraId="79645388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6.1</w:t>
            </w:r>
          </w:p>
        </w:tc>
        <w:tc>
          <w:tcPr>
            <w:tcW w:w="0" w:type="auto"/>
            <w:vAlign w:val="bottom"/>
          </w:tcPr>
          <w:p w14:paraId="18E58FCE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8.2</w:t>
            </w:r>
          </w:p>
        </w:tc>
        <w:tc>
          <w:tcPr>
            <w:tcW w:w="0" w:type="auto"/>
            <w:vAlign w:val="bottom"/>
          </w:tcPr>
          <w:p w14:paraId="39CA8E01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.0-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B690BC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</w:tr>
      <w:tr w:rsidR="00AC48A5" w:rsidRPr="008C69B8" w14:paraId="7C9D9493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D2FEBD1" w14:textId="77777777" w:rsidR="00AC48A5" w:rsidRPr="008C69B8" w:rsidRDefault="00AC48A5" w:rsidP="007807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TAT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767137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60</w:t>
            </w:r>
          </w:p>
        </w:tc>
        <w:tc>
          <w:tcPr>
            <w:tcW w:w="0" w:type="auto"/>
            <w:vAlign w:val="bottom"/>
          </w:tcPr>
          <w:p w14:paraId="24E21EFA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4.51</w:t>
            </w:r>
          </w:p>
        </w:tc>
        <w:tc>
          <w:tcPr>
            <w:tcW w:w="0" w:type="auto"/>
            <w:vAlign w:val="bottom"/>
          </w:tcPr>
          <w:p w14:paraId="11CB280D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6.22</w:t>
            </w:r>
          </w:p>
        </w:tc>
        <w:tc>
          <w:tcPr>
            <w:tcW w:w="0" w:type="auto"/>
            <w:vAlign w:val="bottom"/>
          </w:tcPr>
          <w:p w14:paraId="39CC3C49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.63</w:t>
            </w:r>
          </w:p>
        </w:tc>
        <w:tc>
          <w:tcPr>
            <w:tcW w:w="0" w:type="auto"/>
            <w:vAlign w:val="bottom"/>
          </w:tcPr>
          <w:p w14:paraId="6B3193E2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.10-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033D5C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versus</w:t>
            </w:r>
          </w:p>
        </w:tc>
      </w:tr>
      <w:tr w:rsidR="00AC48A5" w:rsidRPr="008C69B8" w14:paraId="42CB05D0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459BA85" w14:textId="77777777" w:rsidR="00AC48A5" w:rsidRPr="008C69B8" w:rsidRDefault="00AC48A5" w:rsidP="007807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TAT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30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55688B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9</w:t>
            </w:r>
          </w:p>
        </w:tc>
        <w:tc>
          <w:tcPr>
            <w:tcW w:w="0" w:type="auto"/>
            <w:vAlign w:val="bottom"/>
          </w:tcPr>
          <w:p w14:paraId="04986960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2.49</w:t>
            </w:r>
          </w:p>
        </w:tc>
        <w:tc>
          <w:tcPr>
            <w:tcW w:w="0" w:type="auto"/>
            <w:vAlign w:val="bottom"/>
          </w:tcPr>
          <w:p w14:paraId="660F4949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.24</w:t>
            </w:r>
          </w:p>
        </w:tc>
        <w:tc>
          <w:tcPr>
            <w:tcW w:w="0" w:type="auto"/>
            <w:vAlign w:val="bottom"/>
          </w:tcPr>
          <w:p w14:paraId="737B654F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2.62</w:t>
            </w:r>
          </w:p>
        </w:tc>
        <w:tc>
          <w:tcPr>
            <w:tcW w:w="0" w:type="auto"/>
            <w:vAlign w:val="bottom"/>
          </w:tcPr>
          <w:p w14:paraId="5FEA8833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.10-6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77FA26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</w:tr>
      <w:tr w:rsidR="00AC48A5" w:rsidRPr="008C69B8" w14:paraId="785B36C4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1AAE10C" w14:textId="77777777" w:rsidR="00AC48A5" w:rsidRPr="008C69B8" w:rsidRDefault="00AC48A5" w:rsidP="007807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TAT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180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882CBB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60</w:t>
            </w:r>
          </w:p>
        </w:tc>
        <w:tc>
          <w:tcPr>
            <w:tcW w:w="0" w:type="auto"/>
            <w:vAlign w:val="bottom"/>
          </w:tcPr>
          <w:p w14:paraId="6A28AB38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2.62</w:t>
            </w:r>
          </w:p>
        </w:tc>
        <w:tc>
          <w:tcPr>
            <w:tcW w:w="0" w:type="auto"/>
            <w:vAlign w:val="bottom"/>
          </w:tcPr>
          <w:p w14:paraId="353D7769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.37</w:t>
            </w:r>
          </w:p>
        </w:tc>
        <w:tc>
          <w:tcPr>
            <w:tcW w:w="0" w:type="auto"/>
            <w:vAlign w:val="bottom"/>
          </w:tcPr>
          <w:p w14:paraId="121AB87C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2.42</w:t>
            </w:r>
          </w:p>
        </w:tc>
        <w:tc>
          <w:tcPr>
            <w:tcW w:w="0" w:type="auto"/>
            <w:vAlign w:val="bottom"/>
          </w:tcPr>
          <w:p w14:paraId="26242F83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.09-7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3F6C7C" w14:textId="77777777" w:rsidR="00AC48A5" w:rsidRPr="008C69B8" w:rsidRDefault="00AC48A5" w:rsidP="00AC48A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</w:tr>
      <w:tr w:rsidR="000F06A1" w:rsidRPr="008C69B8" w14:paraId="14B3D4DD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CC0B7E5" w14:textId="6803734D" w:rsidR="000F06A1" w:rsidRPr="008C69B8" w:rsidRDefault="000F06A1" w:rsidP="000F06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iC3 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5B9193" w14:textId="676B476F" w:rsidR="000F06A1" w:rsidRPr="008C69B8" w:rsidRDefault="000F06A1" w:rsidP="000F06A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vAlign w:val="bottom"/>
          </w:tcPr>
          <w:p w14:paraId="7BEC95E1" w14:textId="19A04DD6" w:rsidR="000F06A1" w:rsidRPr="008C69B8" w:rsidRDefault="000F06A1" w:rsidP="000F06A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color w:val="000000"/>
                <w:sz w:val="16"/>
                <w:szCs w:val="16"/>
                <w:lang w:val="en-US"/>
              </w:rPr>
              <w:t>8078</w:t>
            </w:r>
          </w:p>
        </w:tc>
        <w:tc>
          <w:tcPr>
            <w:tcW w:w="0" w:type="auto"/>
            <w:vAlign w:val="bottom"/>
          </w:tcPr>
          <w:p w14:paraId="3E3EE501" w14:textId="35D6BC6C" w:rsidR="000F06A1" w:rsidRPr="008C69B8" w:rsidRDefault="000F06A1" w:rsidP="000F06A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color w:val="000000"/>
                <w:sz w:val="16"/>
                <w:szCs w:val="16"/>
                <w:lang w:val="en-US"/>
              </w:rPr>
              <w:t>9118</w:t>
            </w:r>
          </w:p>
        </w:tc>
        <w:tc>
          <w:tcPr>
            <w:tcW w:w="0" w:type="auto"/>
            <w:vAlign w:val="bottom"/>
          </w:tcPr>
          <w:p w14:paraId="0DE43268" w14:textId="0A073F1F" w:rsidR="000F06A1" w:rsidRPr="008C69B8" w:rsidRDefault="000F06A1" w:rsidP="000F06A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color w:val="000000"/>
                <w:sz w:val="16"/>
                <w:szCs w:val="16"/>
                <w:lang w:val="en-US"/>
              </w:rPr>
              <w:t>5908</w:t>
            </w:r>
          </w:p>
        </w:tc>
        <w:tc>
          <w:tcPr>
            <w:tcW w:w="0" w:type="auto"/>
            <w:vAlign w:val="bottom"/>
          </w:tcPr>
          <w:p w14:paraId="066E677F" w14:textId="530D5177" w:rsidR="000F06A1" w:rsidRPr="008C69B8" w:rsidRDefault="000F06A1" w:rsidP="000F06A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color w:val="000000"/>
                <w:sz w:val="16"/>
                <w:szCs w:val="16"/>
                <w:lang w:val="en-US"/>
              </w:rPr>
              <w:t>610-653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8530F4" w14:textId="40FB2DD4" w:rsidR="000F06A1" w:rsidRPr="008C69B8" w:rsidRDefault="000F06A1" w:rsidP="000F06A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versus</w:t>
            </w:r>
          </w:p>
        </w:tc>
      </w:tr>
      <w:tr w:rsidR="000F06A1" w:rsidRPr="008C69B8" w14:paraId="70AB784F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1F9DC0E" w14:textId="7F19F18F" w:rsidR="000F06A1" w:rsidRPr="008C69B8" w:rsidRDefault="000F06A1" w:rsidP="000F06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iC3 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30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7BE0A5" w14:textId="2154E919" w:rsidR="000F06A1" w:rsidRPr="008C69B8" w:rsidRDefault="000F06A1" w:rsidP="000F06A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vAlign w:val="bottom"/>
          </w:tcPr>
          <w:p w14:paraId="206618CC" w14:textId="517F1828" w:rsidR="000F06A1" w:rsidRPr="008C69B8" w:rsidRDefault="000F06A1" w:rsidP="000F06A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color w:val="000000"/>
                <w:sz w:val="16"/>
                <w:szCs w:val="16"/>
                <w:lang w:val="en-US"/>
              </w:rPr>
              <w:t>12064</w:t>
            </w:r>
          </w:p>
        </w:tc>
        <w:tc>
          <w:tcPr>
            <w:tcW w:w="0" w:type="auto"/>
            <w:vAlign w:val="bottom"/>
          </w:tcPr>
          <w:p w14:paraId="07D21185" w14:textId="13CE9997" w:rsidR="000F06A1" w:rsidRPr="008C69B8" w:rsidRDefault="000F06A1" w:rsidP="000F06A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color w:val="000000"/>
                <w:sz w:val="16"/>
                <w:szCs w:val="16"/>
                <w:lang w:val="en-US"/>
              </w:rPr>
              <w:t>30584</w:t>
            </w:r>
          </w:p>
        </w:tc>
        <w:tc>
          <w:tcPr>
            <w:tcW w:w="0" w:type="auto"/>
            <w:vAlign w:val="bottom"/>
          </w:tcPr>
          <w:p w14:paraId="20F6D2C4" w14:textId="77E6EE46" w:rsidR="000F06A1" w:rsidRPr="008C69B8" w:rsidRDefault="000F06A1" w:rsidP="000F06A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color w:val="000000"/>
                <w:sz w:val="16"/>
                <w:szCs w:val="16"/>
                <w:lang w:val="en-US"/>
              </w:rPr>
              <w:t>5476</w:t>
            </w:r>
          </w:p>
        </w:tc>
        <w:tc>
          <w:tcPr>
            <w:tcW w:w="0" w:type="auto"/>
            <w:vAlign w:val="bottom"/>
          </w:tcPr>
          <w:p w14:paraId="38006C91" w14:textId="714FEB03" w:rsidR="000F06A1" w:rsidRPr="008C69B8" w:rsidRDefault="000F06A1" w:rsidP="000F06A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color w:val="000000"/>
                <w:sz w:val="16"/>
                <w:szCs w:val="16"/>
                <w:lang w:val="en-US"/>
              </w:rPr>
              <w:t>962-2368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51B578" w14:textId="21F7CE66" w:rsidR="000F06A1" w:rsidRPr="008C69B8" w:rsidRDefault="000F06A1" w:rsidP="000F06A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NS</w:t>
            </w:r>
          </w:p>
        </w:tc>
      </w:tr>
      <w:tr w:rsidR="000F06A1" w:rsidRPr="008C69B8" w14:paraId="69F59FFC" w14:textId="77777777" w:rsidTr="002F4D4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D3365FC" w14:textId="3AB5DFB8" w:rsidR="000F06A1" w:rsidRPr="008C69B8" w:rsidRDefault="000F06A1" w:rsidP="000F06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iC3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180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DC6C0F" w14:textId="6E546650" w:rsidR="000F06A1" w:rsidRPr="008C69B8" w:rsidRDefault="000F06A1" w:rsidP="000F06A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vAlign w:val="bottom"/>
          </w:tcPr>
          <w:p w14:paraId="1E2A4A80" w14:textId="36E60E6A" w:rsidR="000F06A1" w:rsidRPr="008C69B8" w:rsidRDefault="000F06A1" w:rsidP="000F06A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color w:val="000000"/>
                <w:sz w:val="16"/>
                <w:szCs w:val="16"/>
                <w:lang w:val="en-US"/>
              </w:rPr>
              <w:t>6946</w:t>
            </w:r>
          </w:p>
        </w:tc>
        <w:tc>
          <w:tcPr>
            <w:tcW w:w="0" w:type="auto"/>
            <w:vAlign w:val="bottom"/>
          </w:tcPr>
          <w:p w14:paraId="5778DC2D" w14:textId="32C3BC05" w:rsidR="000F06A1" w:rsidRPr="008C69B8" w:rsidRDefault="000F06A1" w:rsidP="000F06A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color w:val="000000"/>
                <w:sz w:val="16"/>
                <w:szCs w:val="16"/>
                <w:lang w:val="en-US"/>
              </w:rPr>
              <w:t>4426</w:t>
            </w:r>
          </w:p>
        </w:tc>
        <w:tc>
          <w:tcPr>
            <w:tcW w:w="0" w:type="auto"/>
            <w:vAlign w:val="bottom"/>
          </w:tcPr>
          <w:p w14:paraId="52A395B8" w14:textId="1A10D88C" w:rsidR="000F06A1" w:rsidRPr="008C69B8" w:rsidRDefault="000F06A1" w:rsidP="000F06A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color w:val="000000"/>
                <w:sz w:val="16"/>
                <w:szCs w:val="16"/>
                <w:lang w:val="en-US"/>
              </w:rPr>
              <w:t>5479</w:t>
            </w:r>
          </w:p>
        </w:tc>
        <w:tc>
          <w:tcPr>
            <w:tcW w:w="0" w:type="auto"/>
            <w:vAlign w:val="bottom"/>
          </w:tcPr>
          <w:p w14:paraId="68B398D8" w14:textId="13502657" w:rsidR="000F06A1" w:rsidRPr="008C69B8" w:rsidRDefault="000F06A1" w:rsidP="000F06A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color w:val="000000"/>
                <w:sz w:val="16"/>
                <w:szCs w:val="16"/>
                <w:lang w:val="en-US"/>
              </w:rPr>
              <w:t>1091-276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FB90FA" w14:textId="04DB82EB" w:rsidR="000F06A1" w:rsidRPr="008C69B8" w:rsidRDefault="000F06A1" w:rsidP="000F06A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NS</w:t>
            </w:r>
          </w:p>
        </w:tc>
      </w:tr>
    </w:tbl>
    <w:p w14:paraId="6683B534" w14:textId="77777777" w:rsidR="003F1104" w:rsidRPr="008C69B8" w:rsidRDefault="003F1104" w:rsidP="003F1104">
      <w:pPr>
        <w:spacing w:line="480" w:lineRule="auto"/>
        <w:ind w:firstLine="426"/>
        <w:rPr>
          <w:color w:val="000000" w:themeColor="text1"/>
          <w:lang w:val="en-US"/>
        </w:rPr>
      </w:pPr>
    </w:p>
    <w:p w14:paraId="03D9DCAC" w14:textId="2C0AEBBE" w:rsidR="0064539A" w:rsidRPr="00DB200B" w:rsidRDefault="0064539A">
      <w:pPr>
        <w:rPr>
          <w:bCs/>
          <w:color w:val="000000" w:themeColor="text1"/>
          <w:lang w:val="en-US"/>
        </w:rPr>
      </w:pPr>
    </w:p>
    <w:sectPr w:rsidR="0064539A" w:rsidRPr="00DB200B" w:rsidSect="00C3241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B0F56"/>
    <w:rsid w:val="00006B54"/>
    <w:rsid w:val="00026933"/>
    <w:rsid w:val="00045C8E"/>
    <w:rsid w:val="00046833"/>
    <w:rsid w:val="0005158E"/>
    <w:rsid w:val="00053C73"/>
    <w:rsid w:val="000775BE"/>
    <w:rsid w:val="00090573"/>
    <w:rsid w:val="000A368E"/>
    <w:rsid w:val="000A7DE3"/>
    <w:rsid w:val="000C28BB"/>
    <w:rsid w:val="000D6189"/>
    <w:rsid w:val="000E543C"/>
    <w:rsid w:val="000E7085"/>
    <w:rsid w:val="000F06A1"/>
    <w:rsid w:val="001173D3"/>
    <w:rsid w:val="001248A9"/>
    <w:rsid w:val="001427A4"/>
    <w:rsid w:val="001433B2"/>
    <w:rsid w:val="00144AE5"/>
    <w:rsid w:val="00150A06"/>
    <w:rsid w:val="00153DA0"/>
    <w:rsid w:val="00154DC5"/>
    <w:rsid w:val="0016104B"/>
    <w:rsid w:val="00161A60"/>
    <w:rsid w:val="00164E14"/>
    <w:rsid w:val="001663CB"/>
    <w:rsid w:val="001737F9"/>
    <w:rsid w:val="00173C5D"/>
    <w:rsid w:val="00173F06"/>
    <w:rsid w:val="001868C4"/>
    <w:rsid w:val="001C442F"/>
    <w:rsid w:val="001D026C"/>
    <w:rsid w:val="001E7618"/>
    <w:rsid w:val="001F2A51"/>
    <w:rsid w:val="001F2AC1"/>
    <w:rsid w:val="00221A83"/>
    <w:rsid w:val="002252B0"/>
    <w:rsid w:val="00245673"/>
    <w:rsid w:val="002471F0"/>
    <w:rsid w:val="00247C64"/>
    <w:rsid w:val="00251BB2"/>
    <w:rsid w:val="00253D80"/>
    <w:rsid w:val="00256C2D"/>
    <w:rsid w:val="0029363F"/>
    <w:rsid w:val="00296D22"/>
    <w:rsid w:val="00297A38"/>
    <w:rsid w:val="002A1559"/>
    <w:rsid w:val="002A1F57"/>
    <w:rsid w:val="002B6DFC"/>
    <w:rsid w:val="002C13FC"/>
    <w:rsid w:val="002D7DAF"/>
    <w:rsid w:val="002E19D8"/>
    <w:rsid w:val="002E3FEB"/>
    <w:rsid w:val="002F4D45"/>
    <w:rsid w:val="003026E4"/>
    <w:rsid w:val="0030365B"/>
    <w:rsid w:val="00310CEC"/>
    <w:rsid w:val="00313C96"/>
    <w:rsid w:val="00327D42"/>
    <w:rsid w:val="0033799F"/>
    <w:rsid w:val="003406FA"/>
    <w:rsid w:val="0034782F"/>
    <w:rsid w:val="00351D33"/>
    <w:rsid w:val="003568FE"/>
    <w:rsid w:val="00362961"/>
    <w:rsid w:val="00364534"/>
    <w:rsid w:val="0037067F"/>
    <w:rsid w:val="00372634"/>
    <w:rsid w:val="00372EFB"/>
    <w:rsid w:val="003760E5"/>
    <w:rsid w:val="003A2255"/>
    <w:rsid w:val="003A56C7"/>
    <w:rsid w:val="003C2850"/>
    <w:rsid w:val="003D5D81"/>
    <w:rsid w:val="003D73B9"/>
    <w:rsid w:val="003E19E3"/>
    <w:rsid w:val="003F1104"/>
    <w:rsid w:val="003F563E"/>
    <w:rsid w:val="00403735"/>
    <w:rsid w:val="00413CC1"/>
    <w:rsid w:val="00424B92"/>
    <w:rsid w:val="004318C4"/>
    <w:rsid w:val="004447A8"/>
    <w:rsid w:val="00451033"/>
    <w:rsid w:val="004708A9"/>
    <w:rsid w:val="00487D29"/>
    <w:rsid w:val="00492984"/>
    <w:rsid w:val="004C7159"/>
    <w:rsid w:val="004D0AA6"/>
    <w:rsid w:val="004E5051"/>
    <w:rsid w:val="004F0487"/>
    <w:rsid w:val="005038FB"/>
    <w:rsid w:val="00506A6D"/>
    <w:rsid w:val="005118FA"/>
    <w:rsid w:val="005536E9"/>
    <w:rsid w:val="005645B1"/>
    <w:rsid w:val="0056673D"/>
    <w:rsid w:val="00566EBD"/>
    <w:rsid w:val="00573959"/>
    <w:rsid w:val="00592308"/>
    <w:rsid w:val="005B6E67"/>
    <w:rsid w:val="005D0489"/>
    <w:rsid w:val="005D3FBA"/>
    <w:rsid w:val="005D48ED"/>
    <w:rsid w:val="005E1D2F"/>
    <w:rsid w:val="005E1FD6"/>
    <w:rsid w:val="005E5884"/>
    <w:rsid w:val="005E6E28"/>
    <w:rsid w:val="005F0888"/>
    <w:rsid w:val="0060752D"/>
    <w:rsid w:val="00612C3A"/>
    <w:rsid w:val="0062679C"/>
    <w:rsid w:val="006407FB"/>
    <w:rsid w:val="0064539A"/>
    <w:rsid w:val="0064606B"/>
    <w:rsid w:val="006708A4"/>
    <w:rsid w:val="0067135E"/>
    <w:rsid w:val="00677543"/>
    <w:rsid w:val="0068027D"/>
    <w:rsid w:val="0068539B"/>
    <w:rsid w:val="00693515"/>
    <w:rsid w:val="00697C95"/>
    <w:rsid w:val="006A3192"/>
    <w:rsid w:val="006A76AA"/>
    <w:rsid w:val="006C3327"/>
    <w:rsid w:val="006C7255"/>
    <w:rsid w:val="006E7181"/>
    <w:rsid w:val="006E7F00"/>
    <w:rsid w:val="006F6F91"/>
    <w:rsid w:val="00702C82"/>
    <w:rsid w:val="00704210"/>
    <w:rsid w:val="00705AEA"/>
    <w:rsid w:val="00720556"/>
    <w:rsid w:val="00721E22"/>
    <w:rsid w:val="00740DAC"/>
    <w:rsid w:val="00763F69"/>
    <w:rsid w:val="00771B4F"/>
    <w:rsid w:val="00785E85"/>
    <w:rsid w:val="00786187"/>
    <w:rsid w:val="00786534"/>
    <w:rsid w:val="00794AB9"/>
    <w:rsid w:val="007A13C0"/>
    <w:rsid w:val="007A35C2"/>
    <w:rsid w:val="007C6B15"/>
    <w:rsid w:val="007E00C7"/>
    <w:rsid w:val="007F1C53"/>
    <w:rsid w:val="00810386"/>
    <w:rsid w:val="00810EF1"/>
    <w:rsid w:val="00815C3D"/>
    <w:rsid w:val="0083070D"/>
    <w:rsid w:val="00843B0B"/>
    <w:rsid w:val="00847719"/>
    <w:rsid w:val="00852615"/>
    <w:rsid w:val="008546BB"/>
    <w:rsid w:val="00857144"/>
    <w:rsid w:val="00857C83"/>
    <w:rsid w:val="00885098"/>
    <w:rsid w:val="00893378"/>
    <w:rsid w:val="008B3679"/>
    <w:rsid w:val="008C1302"/>
    <w:rsid w:val="008D2308"/>
    <w:rsid w:val="00923810"/>
    <w:rsid w:val="009456CA"/>
    <w:rsid w:val="0096144A"/>
    <w:rsid w:val="00975101"/>
    <w:rsid w:val="00976E5F"/>
    <w:rsid w:val="00983309"/>
    <w:rsid w:val="0098738C"/>
    <w:rsid w:val="009979D1"/>
    <w:rsid w:val="009A2ABC"/>
    <w:rsid w:val="009B1F8B"/>
    <w:rsid w:val="009C34C0"/>
    <w:rsid w:val="009E1A5C"/>
    <w:rsid w:val="009E5473"/>
    <w:rsid w:val="009F379C"/>
    <w:rsid w:val="00A32889"/>
    <w:rsid w:val="00A33CA1"/>
    <w:rsid w:val="00A411FC"/>
    <w:rsid w:val="00A432D8"/>
    <w:rsid w:val="00A652E7"/>
    <w:rsid w:val="00AC48A5"/>
    <w:rsid w:val="00AC568B"/>
    <w:rsid w:val="00AE467D"/>
    <w:rsid w:val="00AF472B"/>
    <w:rsid w:val="00AF5A6C"/>
    <w:rsid w:val="00B3381C"/>
    <w:rsid w:val="00B419CA"/>
    <w:rsid w:val="00B4695F"/>
    <w:rsid w:val="00B470B4"/>
    <w:rsid w:val="00B5018A"/>
    <w:rsid w:val="00B51BC6"/>
    <w:rsid w:val="00B5439B"/>
    <w:rsid w:val="00B574FD"/>
    <w:rsid w:val="00B57731"/>
    <w:rsid w:val="00B61D7F"/>
    <w:rsid w:val="00B61F23"/>
    <w:rsid w:val="00B71E4E"/>
    <w:rsid w:val="00B73E0B"/>
    <w:rsid w:val="00B81C65"/>
    <w:rsid w:val="00B85B89"/>
    <w:rsid w:val="00B92DBC"/>
    <w:rsid w:val="00BB0C17"/>
    <w:rsid w:val="00BC16D6"/>
    <w:rsid w:val="00BD3D19"/>
    <w:rsid w:val="00BF6892"/>
    <w:rsid w:val="00BF6FF7"/>
    <w:rsid w:val="00C030CE"/>
    <w:rsid w:val="00C03E45"/>
    <w:rsid w:val="00C128DB"/>
    <w:rsid w:val="00C162BD"/>
    <w:rsid w:val="00C1785B"/>
    <w:rsid w:val="00C20894"/>
    <w:rsid w:val="00C21B64"/>
    <w:rsid w:val="00C30517"/>
    <w:rsid w:val="00C3241A"/>
    <w:rsid w:val="00C37EAE"/>
    <w:rsid w:val="00C4277E"/>
    <w:rsid w:val="00C6688D"/>
    <w:rsid w:val="00C72C20"/>
    <w:rsid w:val="00C8209F"/>
    <w:rsid w:val="00C832FB"/>
    <w:rsid w:val="00CA057F"/>
    <w:rsid w:val="00CB0F56"/>
    <w:rsid w:val="00CB270C"/>
    <w:rsid w:val="00CB4F8E"/>
    <w:rsid w:val="00CD5436"/>
    <w:rsid w:val="00CD588A"/>
    <w:rsid w:val="00CF7ED2"/>
    <w:rsid w:val="00D07CD3"/>
    <w:rsid w:val="00D13D17"/>
    <w:rsid w:val="00D2002E"/>
    <w:rsid w:val="00D40897"/>
    <w:rsid w:val="00D4691A"/>
    <w:rsid w:val="00D51A52"/>
    <w:rsid w:val="00D54E17"/>
    <w:rsid w:val="00D73682"/>
    <w:rsid w:val="00D86CC4"/>
    <w:rsid w:val="00DA569B"/>
    <w:rsid w:val="00DB200B"/>
    <w:rsid w:val="00DE1B1E"/>
    <w:rsid w:val="00DE7A67"/>
    <w:rsid w:val="00DF2D59"/>
    <w:rsid w:val="00DF334B"/>
    <w:rsid w:val="00DF373D"/>
    <w:rsid w:val="00E05299"/>
    <w:rsid w:val="00E23EE3"/>
    <w:rsid w:val="00E35DD4"/>
    <w:rsid w:val="00E446EC"/>
    <w:rsid w:val="00E53ED8"/>
    <w:rsid w:val="00E6020F"/>
    <w:rsid w:val="00E60CA1"/>
    <w:rsid w:val="00E80AA3"/>
    <w:rsid w:val="00E94201"/>
    <w:rsid w:val="00EA40C0"/>
    <w:rsid w:val="00EA75BC"/>
    <w:rsid w:val="00EB0D83"/>
    <w:rsid w:val="00EB6CC6"/>
    <w:rsid w:val="00EC117F"/>
    <w:rsid w:val="00EE1CDD"/>
    <w:rsid w:val="00EE57C3"/>
    <w:rsid w:val="00EF4C56"/>
    <w:rsid w:val="00F07F6F"/>
    <w:rsid w:val="00F173B1"/>
    <w:rsid w:val="00F17A48"/>
    <w:rsid w:val="00F209B3"/>
    <w:rsid w:val="00F23EE5"/>
    <w:rsid w:val="00F306B2"/>
    <w:rsid w:val="00F36D5C"/>
    <w:rsid w:val="00F37B0D"/>
    <w:rsid w:val="00F437E5"/>
    <w:rsid w:val="00F56230"/>
    <w:rsid w:val="00F8325C"/>
    <w:rsid w:val="00F84CBE"/>
    <w:rsid w:val="00F966DC"/>
    <w:rsid w:val="00FA2CB8"/>
    <w:rsid w:val="00FA6440"/>
    <w:rsid w:val="00FD6708"/>
    <w:rsid w:val="00FE2E36"/>
    <w:rsid w:val="00FE5F7D"/>
    <w:rsid w:val="00FF2465"/>
    <w:rsid w:val="00FF2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2C06E"/>
  <w15:chartTrackingRefBased/>
  <w15:docId w15:val="{8380C5A5-0F77-AF4A-A929-72E20900A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F56"/>
    <w:rPr>
      <w:rFonts w:ascii="Times New Roman" w:eastAsia="Yu Mincho" w:hAnsi="Times New Roman" w:cs="Times New Roman"/>
      <w:lang w:eastAsia="ja-JP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868C4"/>
    <w:pPr>
      <w:jc w:val="center"/>
    </w:p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1868C4"/>
    <w:rPr>
      <w:rFonts w:ascii="Times New Roman" w:eastAsia="Yu Mincho" w:hAnsi="Times New Roman" w:cs="Times New Roman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1868C4"/>
  </w:style>
  <w:style w:type="character" w:customStyle="1" w:styleId="EndNoteBibliographyChar">
    <w:name w:val="EndNote Bibliography Char"/>
    <w:basedOn w:val="Standardstycketeckensnitt"/>
    <w:link w:val="EndNoteBibliography"/>
    <w:rsid w:val="001868C4"/>
    <w:rPr>
      <w:rFonts w:ascii="Times New Roman" w:eastAsia="Yu Mincho" w:hAnsi="Times New Roman" w:cs="Times New Roman"/>
      <w:lang w:eastAsia="ja-JP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F110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Pr>
      <w:rFonts w:ascii="Times New Roman" w:eastAsia="Yu Mincho" w:hAnsi="Times New Roman" w:cs="Times New Roman"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BC16D6"/>
    <w:rPr>
      <w:rFonts w:ascii="Times New Roman" w:eastAsia="Yu Mincho" w:hAnsi="Times New Roman" w:cs="Times New Roman"/>
      <w:lang w:eastAsia="ja-JP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D7DA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D7DAF"/>
    <w:rPr>
      <w:rFonts w:ascii="Times New Roman" w:eastAsia="Yu Mincho" w:hAnsi="Times New Roman" w:cs="Times New Roman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47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 Stegmayr</dc:creator>
  <cp:keywords/>
  <dc:description/>
  <cp:lastModifiedBy>Bernd Stegmayr</cp:lastModifiedBy>
  <cp:revision>4</cp:revision>
  <cp:lastPrinted>2023-09-26T10:41:00Z</cp:lastPrinted>
  <dcterms:created xsi:type="dcterms:W3CDTF">2023-10-02T08:15:00Z</dcterms:created>
  <dcterms:modified xsi:type="dcterms:W3CDTF">2023-10-10T13:36:00Z</dcterms:modified>
</cp:coreProperties>
</file>